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22"/>
        <w:gridCol w:w="1057"/>
        <w:gridCol w:w="1057"/>
        <w:gridCol w:w="2018"/>
        <w:gridCol w:w="6"/>
      </w:tblGrid>
      <w:tr w:rsidR="00D16972" w:rsidRPr="00D16972" w14:paraId="0D9E648F" w14:textId="77777777" w:rsidTr="00D16972">
        <w:trPr>
          <w:gridAfter w:val="1"/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617FC" w14:textId="106BDE66" w:rsidR="00D16972" w:rsidRPr="00D16972" w:rsidRDefault="00D16972" w:rsidP="00D16972">
            <w:pPr>
              <w:rPr>
                <w:rFonts w:ascii="Times" w:eastAsia="Times New Roman" w:hAnsi="Times" w:cs="Arial"/>
                <w:b/>
                <w:b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b/>
                <w:bCs/>
                <w:kern w:val="0"/>
                <w14:ligatures w14:val="none"/>
              </w:rPr>
              <w:t>Supplemental Table 1. Milk Inges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2E355" w14:textId="77777777" w:rsidR="00D16972" w:rsidRPr="00D16972" w:rsidRDefault="00D16972" w:rsidP="00D16972">
            <w:pPr>
              <w:rPr>
                <w:rFonts w:ascii="Times" w:eastAsia="Times New Roman" w:hAnsi="Times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5803FA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D6E55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16972" w:rsidRPr="00D16972" w14:paraId="2F6F457F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485D6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F2BF2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5CE83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04B22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95% CI</w:t>
            </w:r>
          </w:p>
        </w:tc>
      </w:tr>
      <w:tr w:rsidR="00D16972" w:rsidRPr="00D16972" w14:paraId="73FB4F03" w14:textId="77777777" w:rsidTr="00D16972">
        <w:trPr>
          <w:gridAfter w:val="1"/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C9F36D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Average volume consumed per feed (m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8C71B8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F36081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A2BB2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16972" w:rsidRPr="00D16972" w14:paraId="22505B2C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30FF8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Full Month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84387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69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239936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22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9A088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61.85, 76.99]</w:t>
            </w:r>
          </w:p>
        </w:tc>
      </w:tr>
      <w:tr w:rsidR="00D16972" w:rsidRPr="00D16972" w14:paraId="60314F5E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671AF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eek 1 (</w:t>
            </w:r>
            <w:r w:rsidRPr="00D16972">
              <w:rPr>
                <w:rFonts w:ascii="Times" w:eastAsia="Times New Roman" w:hAnsi="Times" w:cs="Arial"/>
                <w:i/>
                <w:iCs/>
                <w:color w:val="000000"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 xml:space="preserve"> = 17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44A72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44.4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8EBA0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6.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644ED6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36.86, 51.62]</w:t>
            </w:r>
          </w:p>
        </w:tc>
      </w:tr>
      <w:tr w:rsidR="00D16972" w:rsidRPr="00D16972" w14:paraId="08E52EBC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BEAB01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2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2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327BE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62.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890D2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20.2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8983D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55.81, 74.02]</w:t>
            </w:r>
          </w:p>
        </w:tc>
      </w:tr>
      <w:tr w:rsidR="00D16972" w:rsidRPr="00D16972" w14:paraId="32779915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3E9C37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3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 xml:space="preserve">n 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= 25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BD37C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74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ECE5EE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8.3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DC9E7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67.46, 81.47]</w:t>
            </w:r>
          </w:p>
        </w:tc>
      </w:tr>
      <w:tr w:rsidR="00D16972" w:rsidRPr="00D16972" w14:paraId="4A73B751" w14:textId="77777777" w:rsidTr="00D16972">
        <w:trPr>
          <w:gridAfter w:val="1"/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87F44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4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24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715DD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8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EA808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22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D1388F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71.75, 89.38]</w:t>
            </w:r>
          </w:p>
        </w:tc>
      </w:tr>
      <w:tr w:rsidR="00D16972" w:rsidRPr="00D16972" w14:paraId="66794BA2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C7172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 xml:space="preserve">Average feeding duration (minutes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90626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D8A37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8C327A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16972" w:rsidRPr="00D16972" w14:paraId="01AA9E7E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77378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Full Month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4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F5B8D4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20.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08EFC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7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A17A9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8.10, 22.15]</w:t>
            </w:r>
          </w:p>
        </w:tc>
      </w:tr>
      <w:tr w:rsidR="00D16972" w:rsidRPr="00D16972" w14:paraId="285ADF03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8EF110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eek 1 (</w:t>
            </w:r>
            <w:r w:rsidRPr="00D16972">
              <w:rPr>
                <w:rFonts w:ascii="Times" w:eastAsia="Times New Roman" w:hAnsi="Times" w:cs="Arial"/>
                <w:i/>
                <w:iCs/>
                <w:color w:val="000000"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 xml:space="preserve"> = 3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2A983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22.1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EDE7FE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8.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9A490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9.79, 24.80]</w:t>
            </w:r>
          </w:p>
        </w:tc>
      </w:tr>
      <w:tr w:rsidR="00D16972" w:rsidRPr="00D16972" w14:paraId="495B03FD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A407E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2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4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909C7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8.7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8CF44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8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4317B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6.59, 21.60]</w:t>
            </w:r>
          </w:p>
        </w:tc>
      </w:tr>
      <w:tr w:rsidR="00D16972" w:rsidRPr="00D16972" w14:paraId="24182207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4E59D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3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 xml:space="preserve">n 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= 43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996AC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8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7607C4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7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14EEC1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6.50, 20.79]</w:t>
            </w:r>
          </w:p>
        </w:tc>
      </w:tr>
      <w:tr w:rsidR="00D16972" w:rsidRPr="00D16972" w14:paraId="6D743844" w14:textId="77777777" w:rsidTr="00D16972">
        <w:trPr>
          <w:gridAfter w:val="1"/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E3E0F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4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3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FA549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8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4A135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6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59573B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6.45, 20.79]</w:t>
            </w:r>
          </w:p>
        </w:tc>
      </w:tr>
      <w:tr w:rsidR="00D16972" w:rsidRPr="00D16972" w14:paraId="384281FE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9F6DA2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Average rate of transfer (mL/mi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DAD1A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6A2B4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3C8838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16972" w:rsidRPr="00D16972" w14:paraId="2F1C16B5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1C935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Full Month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0F197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4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10E094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3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48CD9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3.85, 6.49]</w:t>
            </w:r>
          </w:p>
        </w:tc>
      </w:tr>
      <w:tr w:rsidR="00D16972" w:rsidRPr="00D16972" w14:paraId="02BF2327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9FE83B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eek 1 (</w:t>
            </w:r>
            <w:r w:rsidRPr="00D16972">
              <w:rPr>
                <w:rFonts w:ascii="Times" w:eastAsia="Times New Roman" w:hAnsi="Times" w:cs="Arial"/>
                <w:i/>
                <w:iCs/>
                <w:color w:val="000000"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 xml:space="preserve"> = 10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D0E68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3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E5FA3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.9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E79800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2.52, 4.76]</w:t>
            </w:r>
          </w:p>
        </w:tc>
      </w:tr>
      <w:tr w:rsidR="00D16972" w:rsidRPr="00D16972" w14:paraId="14EC4EFB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438E6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2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12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7D66E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4.8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A0290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2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14EE5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3.80, 6.24]</w:t>
            </w:r>
          </w:p>
        </w:tc>
      </w:tr>
      <w:tr w:rsidR="00D16972" w:rsidRPr="00D16972" w14:paraId="3BAAB3E9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EB7F8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3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 xml:space="preserve">n 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= 15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47532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6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0B950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3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1E3BD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4.97, 8.26]</w:t>
            </w:r>
          </w:p>
        </w:tc>
      </w:tr>
      <w:tr w:rsidR="00D16972" w:rsidRPr="00D16972" w14:paraId="7AE56EE2" w14:textId="77777777" w:rsidTr="00D16972">
        <w:trPr>
          <w:gridAfter w:val="1"/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C4BADA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4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15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41026D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70981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2.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48815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4.27, 6.48]</w:t>
            </w:r>
          </w:p>
        </w:tc>
      </w:tr>
      <w:tr w:rsidR="00D16972" w:rsidRPr="00D16972" w14:paraId="61195557" w14:textId="77777777" w:rsidTr="00D16972">
        <w:trPr>
          <w:gridAfter w:val="1"/>
          <w:trHeight w:val="315"/>
        </w:trPr>
        <w:tc>
          <w:tcPr>
            <w:tcW w:w="0" w:type="auto"/>
            <w:gridSpan w:val="4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DBCB76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 xml:space="preserve">Note. 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n refers to the number of infants in the analysis for the given week (or entire month). 95% CIs were calculated using the </w:t>
            </w:r>
            <w:proofErr w:type="spellStart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BCa</w:t>
            </w:r>
            <w:proofErr w:type="spellEnd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method in the </w:t>
            </w:r>
            <w:proofErr w:type="spellStart"/>
            <w:proofErr w:type="gramStart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np.boot</w:t>
            </w:r>
            <w:proofErr w:type="spellEnd"/>
            <w:proofErr w:type="gramEnd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() function in the </w:t>
            </w:r>
            <w:proofErr w:type="spellStart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nptest</w:t>
            </w:r>
            <w:proofErr w:type="spellEnd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package in R. </w:t>
            </w:r>
          </w:p>
        </w:tc>
      </w:tr>
      <w:tr w:rsidR="00D16972" w:rsidRPr="00D16972" w14:paraId="6A210F09" w14:textId="77777777" w:rsidTr="00D16972">
        <w:trPr>
          <w:trHeight w:val="315"/>
        </w:trPr>
        <w:tc>
          <w:tcPr>
            <w:tcW w:w="0" w:type="auto"/>
            <w:gridSpan w:val="4"/>
            <w:vMerge/>
            <w:vAlign w:val="center"/>
            <w:hideMark/>
          </w:tcPr>
          <w:p w14:paraId="23EBE4E4" w14:textId="77777777" w:rsidR="00D16972" w:rsidRPr="00D16972" w:rsidRDefault="00D16972" w:rsidP="00D16972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B8C317" w14:textId="77777777" w:rsidR="00D16972" w:rsidRPr="00D16972" w:rsidRDefault="00D16972" w:rsidP="00D16972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</w:tr>
      <w:tr w:rsidR="00D16972" w:rsidRPr="00D16972" w14:paraId="2F57B509" w14:textId="77777777" w:rsidTr="00D16972">
        <w:trPr>
          <w:trHeight w:val="315"/>
        </w:trPr>
        <w:tc>
          <w:tcPr>
            <w:tcW w:w="0" w:type="auto"/>
            <w:gridSpan w:val="4"/>
            <w:vMerge/>
            <w:vAlign w:val="center"/>
            <w:hideMark/>
          </w:tcPr>
          <w:p w14:paraId="114AC9A1" w14:textId="77777777" w:rsidR="00D16972" w:rsidRPr="00D16972" w:rsidRDefault="00D16972" w:rsidP="00D16972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D25D48A" w14:textId="77777777" w:rsidR="00D16972" w:rsidRPr="00D16972" w:rsidRDefault="00D16972" w:rsidP="00D16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972" w:rsidRPr="00D16972" w14:paraId="301A9879" w14:textId="77777777" w:rsidTr="00D16972">
        <w:trPr>
          <w:trHeight w:val="315"/>
        </w:trPr>
        <w:tc>
          <w:tcPr>
            <w:tcW w:w="0" w:type="auto"/>
            <w:gridSpan w:val="4"/>
            <w:vMerge/>
            <w:vAlign w:val="center"/>
            <w:hideMark/>
          </w:tcPr>
          <w:p w14:paraId="52C8DA55" w14:textId="77777777" w:rsidR="00D16972" w:rsidRPr="00D16972" w:rsidRDefault="00D16972" w:rsidP="00D16972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E6CD454" w14:textId="77777777" w:rsidR="00D16972" w:rsidRPr="00D16972" w:rsidRDefault="00D16972" w:rsidP="00D16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972" w:rsidRPr="00D16972" w14:paraId="408F0500" w14:textId="77777777" w:rsidTr="00D16972">
        <w:trPr>
          <w:trHeight w:val="315"/>
        </w:trPr>
        <w:tc>
          <w:tcPr>
            <w:tcW w:w="0" w:type="auto"/>
            <w:gridSpan w:val="4"/>
            <w:vMerge/>
            <w:vAlign w:val="center"/>
            <w:hideMark/>
          </w:tcPr>
          <w:p w14:paraId="07581A79" w14:textId="77777777" w:rsidR="00D16972" w:rsidRPr="00D16972" w:rsidRDefault="00D16972" w:rsidP="00D16972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FC567E" w14:textId="77777777" w:rsidR="00D16972" w:rsidRPr="00D16972" w:rsidRDefault="00D16972" w:rsidP="00D16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16972" w:rsidRPr="00D16972" w14:paraId="59B1627C" w14:textId="77777777" w:rsidTr="00D16972">
        <w:trPr>
          <w:trHeight w:val="315"/>
        </w:trPr>
        <w:tc>
          <w:tcPr>
            <w:tcW w:w="0" w:type="auto"/>
            <w:gridSpan w:val="4"/>
            <w:vMerge/>
            <w:vAlign w:val="center"/>
            <w:hideMark/>
          </w:tcPr>
          <w:p w14:paraId="49BFBA0D" w14:textId="77777777" w:rsidR="00D16972" w:rsidRPr="00D16972" w:rsidRDefault="00D16972" w:rsidP="00D16972">
            <w:pPr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515186" w14:textId="77777777" w:rsidR="00D16972" w:rsidRPr="00D16972" w:rsidRDefault="00D16972" w:rsidP="00D1697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0829D76" w14:textId="77777777" w:rsidR="00292C23" w:rsidRDefault="00292C23"/>
    <w:p w14:paraId="4723D699" w14:textId="77777777" w:rsidR="00D16972" w:rsidRDefault="00D16972" w:rsidP="00D16972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26"/>
        <w:gridCol w:w="986"/>
        <w:gridCol w:w="986"/>
        <w:gridCol w:w="1556"/>
        <w:gridCol w:w="6"/>
      </w:tblGrid>
      <w:tr w:rsidR="00D16972" w:rsidRPr="00D16972" w14:paraId="06A39058" w14:textId="77777777" w:rsidTr="00D16972">
        <w:trPr>
          <w:gridAfter w:val="1"/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C29F7" w14:textId="47D6A45A" w:rsidR="00D16972" w:rsidRPr="00D16972" w:rsidRDefault="00D16972" w:rsidP="00D16972">
            <w:pPr>
              <w:rPr>
                <w:rFonts w:ascii="Times" w:eastAsia="Times New Roman" w:hAnsi="Times" w:cs="Arial"/>
                <w:b/>
                <w:b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b/>
                <w:bCs/>
                <w:kern w:val="0"/>
                <w14:ligatures w14:val="none"/>
              </w:rPr>
              <w:t>Supplemental Table 2. Cough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2A7E5" w14:textId="77777777" w:rsidR="00D16972" w:rsidRPr="00D16972" w:rsidRDefault="00D16972" w:rsidP="00D16972">
            <w:pPr>
              <w:rPr>
                <w:rFonts w:ascii="Times" w:eastAsia="Times New Roman" w:hAnsi="Times" w:cs="Arial"/>
                <w:b/>
                <w:b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FDABF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7DA6F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16972" w:rsidRPr="00D16972" w14:paraId="325B0520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54667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AAD5E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9C1B8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99020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95% CI</w:t>
            </w:r>
          </w:p>
        </w:tc>
      </w:tr>
      <w:tr w:rsidR="00D16972" w:rsidRPr="00D16972" w14:paraId="7133379E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06CDF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Proportion of feeds with at least 1 coughing epis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D9576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1B794D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969F8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16972" w:rsidRPr="00D16972" w14:paraId="2B859801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99126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Full Month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6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23619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1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22802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15C725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.137, .200]</w:t>
            </w:r>
          </w:p>
        </w:tc>
      </w:tr>
      <w:tr w:rsidR="00D16972" w:rsidRPr="00D16972" w14:paraId="4D1859F9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2535BB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eek 1 (</w:t>
            </w:r>
            <w:r w:rsidRPr="00D16972">
              <w:rPr>
                <w:rFonts w:ascii="Times" w:eastAsia="Times New Roman" w:hAnsi="Times" w:cs="Arial"/>
                <w:i/>
                <w:iCs/>
                <w:color w:val="000000"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 xml:space="preserve"> = 5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B18D5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20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46B50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2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59DEC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.156, .261]</w:t>
            </w:r>
          </w:p>
        </w:tc>
      </w:tr>
      <w:tr w:rsidR="00D16972" w:rsidRPr="00D16972" w14:paraId="22904A61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08D3C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2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6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77003A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16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08B36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1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95DCD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.134, .217]</w:t>
            </w:r>
          </w:p>
        </w:tc>
      </w:tr>
      <w:tr w:rsidR="00D16972" w:rsidRPr="00D16972" w14:paraId="56282D36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23AF7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3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 xml:space="preserve">n 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= 61)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1CD365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1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6B656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11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DE99F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.119, .177]</w:t>
            </w:r>
          </w:p>
        </w:tc>
      </w:tr>
      <w:tr w:rsidR="00D16972" w:rsidRPr="00D16972" w14:paraId="5CB3FB21" w14:textId="77777777" w:rsidTr="00D16972">
        <w:trPr>
          <w:gridAfter w:val="1"/>
          <w:trHeight w:val="17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B5026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lastRenderedPageBreak/>
              <w:t>Week 4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59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EB258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1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ACD36D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1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7E75F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.111, .177]</w:t>
            </w:r>
          </w:p>
        </w:tc>
      </w:tr>
      <w:tr w:rsidR="00D16972" w:rsidRPr="00D16972" w14:paraId="2D039C18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61619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Frequency of coughing in a feed if cough pres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AB99E" w14:textId="77777777" w:rsidR="00D16972" w:rsidRPr="00D16972" w:rsidRDefault="00D16972" w:rsidP="00D16972">
            <w:pPr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F9188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ECB8C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16972" w:rsidRPr="00D16972" w14:paraId="1BD0D522" w14:textId="77777777" w:rsidTr="00D16972">
        <w:trPr>
          <w:gridAfter w:val="1"/>
          <w:trHeight w:val="315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7FD36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Full Month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9FF2C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F0CE2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E0208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.12, 1.24]</w:t>
            </w:r>
          </w:p>
        </w:tc>
      </w:tr>
      <w:tr w:rsidR="00D16972" w:rsidRPr="00D16972" w14:paraId="511C65DD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D463B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>Week 1 (</w:t>
            </w:r>
            <w:r w:rsidRPr="00D16972">
              <w:rPr>
                <w:rFonts w:ascii="Times" w:eastAsia="Times New Roman" w:hAnsi="Times" w:cs="Arial"/>
                <w:i/>
                <w:iCs/>
                <w:color w:val="000000"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color w:val="000000"/>
                <w:kern w:val="0"/>
                <w14:ligatures w14:val="none"/>
              </w:rPr>
              <w:t xml:space="preserve"> = 48)</w:t>
            </w:r>
          </w:p>
        </w:tc>
        <w:tc>
          <w:tcPr>
            <w:tcW w:w="0" w:type="auto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CC06DA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.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F7C43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3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EF07A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.14, 1.35]</w:t>
            </w:r>
          </w:p>
        </w:tc>
      </w:tr>
      <w:tr w:rsidR="00D16972" w:rsidRPr="00D16972" w14:paraId="62D6DD5B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7CBE8E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2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51)</w:t>
            </w:r>
          </w:p>
        </w:tc>
        <w:tc>
          <w:tcPr>
            <w:tcW w:w="0" w:type="auto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71D4F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.1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1C43BB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F2337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.09, 1.23]</w:t>
            </w:r>
          </w:p>
        </w:tc>
      </w:tr>
      <w:tr w:rsidR="00D16972" w:rsidRPr="00D16972" w14:paraId="605664BB" w14:textId="77777777" w:rsidTr="00D16972">
        <w:trPr>
          <w:gridAfter w:val="1"/>
          <w:trHeight w:val="315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6C6DF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3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 xml:space="preserve">n 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= 53) </w:t>
            </w:r>
          </w:p>
        </w:tc>
        <w:tc>
          <w:tcPr>
            <w:tcW w:w="0" w:type="auto"/>
            <w:tcBorders>
              <w:lef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8388D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E1D09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CDBBB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.07, 1.17]</w:t>
            </w:r>
          </w:p>
        </w:tc>
      </w:tr>
      <w:tr w:rsidR="00D16972" w:rsidRPr="00D16972" w14:paraId="200D4EBD" w14:textId="77777777" w:rsidTr="00D16972">
        <w:trPr>
          <w:gridAfter w:val="1"/>
          <w:trHeight w:val="315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344EE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Week 4 (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= 44)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846FD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A81A60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88CC5" w14:textId="77777777" w:rsidR="00D16972" w:rsidRPr="00D16972" w:rsidRDefault="00D16972" w:rsidP="00D16972">
            <w:pPr>
              <w:jc w:val="center"/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[1.09, 1.32]</w:t>
            </w:r>
          </w:p>
        </w:tc>
      </w:tr>
      <w:tr w:rsidR="00D16972" w:rsidRPr="00D16972" w14:paraId="42A2B152" w14:textId="77777777" w:rsidTr="00D16972">
        <w:trPr>
          <w:gridAfter w:val="1"/>
          <w:trHeight w:val="315"/>
        </w:trPr>
        <w:tc>
          <w:tcPr>
            <w:tcW w:w="0" w:type="auto"/>
            <w:gridSpan w:val="4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9927516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ote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. </w:t>
            </w:r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refers to the number of infants in the analysis for the given week (or entire month). 95% CIs were calculated using the </w:t>
            </w:r>
            <w:proofErr w:type="spellStart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BCa</w:t>
            </w:r>
            <w:proofErr w:type="spellEnd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method in the </w:t>
            </w:r>
            <w:proofErr w:type="spellStart"/>
            <w:proofErr w:type="gramStart"/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>np.boot</w:t>
            </w:r>
            <w:proofErr w:type="spellEnd"/>
            <w:proofErr w:type="gramEnd"/>
            <w:r w:rsidRPr="00D16972">
              <w:rPr>
                <w:rFonts w:ascii="Times" w:eastAsia="Times New Roman" w:hAnsi="Times" w:cs="Arial"/>
                <w:i/>
                <w:iCs/>
                <w:kern w:val="0"/>
                <w14:ligatures w14:val="none"/>
              </w:rPr>
              <w:t xml:space="preserve">() </w:t>
            </w:r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function in the </w:t>
            </w:r>
            <w:proofErr w:type="spellStart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>nptest</w:t>
            </w:r>
            <w:proofErr w:type="spellEnd"/>
            <w:r w:rsidRPr="00D16972">
              <w:rPr>
                <w:rFonts w:ascii="Times" w:eastAsia="Times New Roman" w:hAnsi="Times" w:cs="Arial"/>
                <w:kern w:val="0"/>
                <w14:ligatures w14:val="none"/>
              </w:rPr>
              <w:t xml:space="preserve"> package in R. </w:t>
            </w:r>
          </w:p>
        </w:tc>
      </w:tr>
      <w:tr w:rsidR="00D16972" w:rsidRPr="00D16972" w14:paraId="00FBC23A" w14:textId="77777777" w:rsidTr="00D16972">
        <w:trPr>
          <w:trHeight w:val="315"/>
        </w:trPr>
        <w:tc>
          <w:tcPr>
            <w:tcW w:w="0" w:type="auto"/>
            <w:gridSpan w:val="4"/>
            <w:vMerge/>
            <w:vAlign w:val="center"/>
            <w:hideMark/>
          </w:tcPr>
          <w:p w14:paraId="767978F1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2D21B3CE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</w:p>
        </w:tc>
      </w:tr>
      <w:tr w:rsidR="00D16972" w:rsidRPr="00D16972" w14:paraId="1090D457" w14:textId="77777777" w:rsidTr="00D16972">
        <w:trPr>
          <w:trHeight w:val="315"/>
        </w:trPr>
        <w:tc>
          <w:tcPr>
            <w:tcW w:w="0" w:type="auto"/>
            <w:gridSpan w:val="4"/>
            <w:vMerge/>
            <w:vAlign w:val="center"/>
            <w:hideMark/>
          </w:tcPr>
          <w:p w14:paraId="5556DD1F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006DD4FE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16972" w:rsidRPr="00D16972" w14:paraId="141D0091" w14:textId="77777777" w:rsidTr="00D16972">
        <w:trPr>
          <w:trHeight w:val="315"/>
        </w:trPr>
        <w:tc>
          <w:tcPr>
            <w:tcW w:w="0" w:type="auto"/>
            <w:gridSpan w:val="4"/>
            <w:vMerge/>
            <w:vAlign w:val="center"/>
            <w:hideMark/>
          </w:tcPr>
          <w:p w14:paraId="1F2ECCB3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616FABC1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  <w:tr w:rsidR="00D16972" w:rsidRPr="00D16972" w14:paraId="2934FC08" w14:textId="77777777" w:rsidTr="00D16972">
        <w:trPr>
          <w:trHeight w:val="315"/>
        </w:trPr>
        <w:tc>
          <w:tcPr>
            <w:tcW w:w="0" w:type="auto"/>
            <w:gridSpan w:val="4"/>
            <w:vMerge/>
            <w:vAlign w:val="center"/>
            <w:hideMark/>
          </w:tcPr>
          <w:p w14:paraId="37AB76B2" w14:textId="77777777" w:rsidR="00D16972" w:rsidRPr="00D16972" w:rsidRDefault="00D16972" w:rsidP="00D16972">
            <w:pPr>
              <w:rPr>
                <w:rFonts w:ascii="Times" w:eastAsia="Times New Roman" w:hAnsi="Times" w:cs="Arial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  <w:hideMark/>
          </w:tcPr>
          <w:p w14:paraId="47F55119" w14:textId="77777777" w:rsidR="00D16972" w:rsidRPr="00D16972" w:rsidRDefault="00D16972" w:rsidP="00D16972">
            <w:pPr>
              <w:rPr>
                <w:rFonts w:ascii="Times" w:eastAsia="Times New Roman" w:hAnsi="Times" w:cs="Times New Roman"/>
                <w:kern w:val="0"/>
                <w14:ligatures w14:val="none"/>
              </w:rPr>
            </w:pPr>
          </w:p>
        </w:tc>
      </w:tr>
    </w:tbl>
    <w:p w14:paraId="41CA0644" w14:textId="77777777" w:rsidR="00D16972" w:rsidRPr="00D16972" w:rsidRDefault="00D16972" w:rsidP="00D16972">
      <w:pPr>
        <w:rPr>
          <w:rFonts w:ascii="Times" w:hAnsi="Times"/>
        </w:rPr>
      </w:pPr>
    </w:p>
    <w:sectPr w:rsidR="00D16972" w:rsidRPr="00D16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619"/>
    <w:rsid w:val="000F749A"/>
    <w:rsid w:val="00292C23"/>
    <w:rsid w:val="00D16972"/>
    <w:rsid w:val="00FB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23C06"/>
  <w15:chartTrackingRefBased/>
  <w15:docId w15:val="{3A4AC8AF-5C4F-F944-9B4D-9F3B3B984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81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352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59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57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lyn E McGrattan</dc:creator>
  <cp:keywords/>
  <dc:description/>
  <cp:lastModifiedBy>Katlyn E McGrattan</cp:lastModifiedBy>
  <cp:revision>2</cp:revision>
  <dcterms:created xsi:type="dcterms:W3CDTF">2023-08-22T13:32:00Z</dcterms:created>
  <dcterms:modified xsi:type="dcterms:W3CDTF">2023-08-22T13:38:00Z</dcterms:modified>
</cp:coreProperties>
</file>